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X="-777" w:tblpY="960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6663"/>
      </w:tblGrid>
      <w:tr w:rsidR="006F0CA7" w14:paraId="3678A6A6" w14:textId="001012C1" w:rsidTr="00BB7289">
        <w:tc>
          <w:tcPr>
            <w:tcW w:w="1017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20E187" w14:textId="3CDC8EDE" w:rsidR="006F0CA7" w:rsidRPr="00440BD3" w:rsidRDefault="006F0CA7" w:rsidP="006F0CA7">
            <w:pPr>
              <w:rPr>
                <w:rFonts w:ascii="Times New Roman" w:hAnsi="Times New Roman" w:cs="Times New Roman" w:hint="eastAsia"/>
              </w:rPr>
            </w:pPr>
            <w:r w:rsidRPr="00440BD3">
              <w:rPr>
                <w:rFonts w:ascii="Times New Roman" w:hAnsi="Times New Roman" w:cs="Times New Roman"/>
              </w:rPr>
              <w:t xml:space="preserve">Name           Primers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B251CC">
              <w:rPr>
                <w:rFonts w:ascii="Times New Roman" w:hAnsi="Times New Roman" w:cs="Times New Roman"/>
                <w:kern w:val="0"/>
                <w:szCs w:val="21"/>
              </w:rPr>
              <w:t>probes</w:t>
            </w:r>
            <w:r w:rsidRPr="00440BD3">
              <w:rPr>
                <w:rFonts w:ascii="Times New Roman" w:hAnsi="Times New Roman" w:cs="Times New Roman"/>
              </w:rPr>
              <w:t xml:space="preserve">          Sequence (5’ to 3</w:t>
            </w:r>
            <w:proofErr w:type="gramStart"/>
            <w:r w:rsidRPr="00440BD3">
              <w:rPr>
                <w:rFonts w:ascii="Times New Roman" w:hAnsi="Times New Roman" w:cs="Times New Roman"/>
              </w:rPr>
              <w:t xml:space="preserve">’)   </w:t>
            </w:r>
            <w:proofErr w:type="gramEnd"/>
            <w:r w:rsidRPr="00440BD3">
              <w:rPr>
                <w:rFonts w:ascii="Times New Roman" w:hAnsi="Times New Roman" w:cs="Times New Roman"/>
              </w:rPr>
              <w:t xml:space="preserve">             </w:t>
            </w:r>
          </w:p>
        </w:tc>
      </w:tr>
      <w:tr w:rsidR="006F0CA7" w14:paraId="60776E5D" w14:textId="77777777" w:rsidTr="00325BF1">
        <w:tc>
          <w:tcPr>
            <w:tcW w:w="1809" w:type="dxa"/>
            <w:tcBorders>
              <w:top w:val="single" w:sz="4" w:space="0" w:color="auto"/>
            </w:tcBorders>
          </w:tcPr>
          <w:p w14:paraId="4D9E0765" w14:textId="3E2CAEC2" w:rsidR="006F0CA7" w:rsidRPr="00440BD3" w:rsidRDefault="006F0CA7" w:rsidP="00036E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BPV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8E8668" w14:textId="78AAA8B4" w:rsidR="006F0CA7" w:rsidRPr="00440BD3" w:rsidRDefault="002508EF" w:rsidP="00325B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BP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F0CA7" w:rsidRPr="00440BD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="006F0CA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3" w:type="dxa"/>
            <w:tcBorders>
              <w:top w:val="single" w:sz="4" w:space="0" w:color="auto"/>
            </w:tcBorders>
          </w:tcPr>
          <w:p w14:paraId="70C72004" w14:textId="61BB69F8" w:rsidR="006F0CA7" w:rsidRPr="00440BD3" w:rsidRDefault="006F0CA7" w:rsidP="00036E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440BD3">
              <w:rPr>
                <w:rFonts w:ascii="Times New Roman" w:eastAsia="AdvOT596495f2+20" w:hAnsi="Times New Roman" w:cs="Times New Roman"/>
                <w:kern w:val="0"/>
                <w:szCs w:val="21"/>
              </w:rPr>
              <w:t>’</w:t>
            </w: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t xml:space="preserve"> </w:t>
            </w:r>
            <w:r w:rsidR="000F6526" w:rsidRPr="00570C26">
              <w:rPr>
                <w:rFonts w:ascii="Times New Roman" w:hAnsi="Times New Roman" w:cs="Times New Roman"/>
                <w:szCs w:val="21"/>
              </w:rPr>
              <w:t>AAACCTAGTAACATCGATCGAAACCAGAGTGAT</w:t>
            </w:r>
            <w:r w:rsidR="000F6526" w:rsidRPr="006F0CA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-3</w:t>
            </w:r>
            <w:r w:rsidRPr="00440BD3">
              <w:rPr>
                <w:rFonts w:ascii="Times New Roman" w:eastAsia="AdvOT596495f2+20" w:hAnsi="Times New Roman" w:cs="Times New Roman"/>
                <w:kern w:val="0"/>
                <w:szCs w:val="21"/>
              </w:rPr>
              <w:t>’</w:t>
            </w:r>
          </w:p>
        </w:tc>
      </w:tr>
      <w:tr w:rsidR="006F0CA7" w14:paraId="45ABCFCD" w14:textId="77777777" w:rsidTr="00325BF1">
        <w:tc>
          <w:tcPr>
            <w:tcW w:w="1809" w:type="dxa"/>
          </w:tcPr>
          <w:p w14:paraId="60D1CDEF" w14:textId="77777777" w:rsidR="006F0CA7" w:rsidRPr="00440BD3" w:rsidRDefault="006F0CA7" w:rsidP="00036E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BD63618" w14:textId="34050DAE" w:rsidR="006F0CA7" w:rsidRPr="00440BD3" w:rsidRDefault="00D23285" w:rsidP="00325B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BPV-</w:t>
            </w:r>
            <w:r w:rsidR="006F0CA7" w:rsidRPr="00440BD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C95953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3" w:type="dxa"/>
          </w:tcPr>
          <w:p w14:paraId="13E6229E" w14:textId="6D65325F" w:rsidR="006F0CA7" w:rsidRPr="00440BD3" w:rsidRDefault="006F0CA7" w:rsidP="00036E4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bookmarkStart w:id="0" w:name="OLE_LINK19"/>
            <w:bookmarkStart w:id="1" w:name="OLE_LINK33"/>
            <w:r w:rsidR="00182EBC" w:rsidRPr="00570C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82EBC" w:rsidRPr="00570C26">
              <w:rPr>
                <w:rFonts w:ascii="Times New Roman" w:hAnsi="Times New Roman" w:cs="Times New Roman"/>
                <w:szCs w:val="21"/>
              </w:rPr>
              <w:t>TTTGGGCTTCACAATAATCAGATTCGGTGTCT</w:t>
            </w:r>
            <w:bookmarkEnd w:id="0"/>
            <w:bookmarkEnd w:id="1"/>
            <w:r w:rsidR="00182EBC" w:rsidRPr="00440BD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-3’</w:t>
            </w:r>
          </w:p>
        </w:tc>
      </w:tr>
      <w:tr w:rsidR="006F0CA7" w14:paraId="3CFED6FF" w14:textId="77777777" w:rsidTr="00325BF1">
        <w:tc>
          <w:tcPr>
            <w:tcW w:w="1809" w:type="dxa"/>
          </w:tcPr>
          <w:p w14:paraId="6B4FC768" w14:textId="558F6297" w:rsidR="006F0CA7" w:rsidRPr="00440BD3" w:rsidRDefault="006F0CA7" w:rsidP="00036E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EA1DC1C" w14:textId="40EAAD65" w:rsidR="006F0CA7" w:rsidRPr="00440BD3" w:rsidRDefault="00D23285" w:rsidP="00325B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BPV-</w:t>
            </w:r>
            <w:r w:rsidR="00325BF1" w:rsidRPr="00440BD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="00325BF1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663" w:type="dxa"/>
          </w:tcPr>
          <w:p w14:paraId="52861DC6" w14:textId="2C1EF0B7" w:rsidR="006F0CA7" w:rsidRPr="00440BD3" w:rsidRDefault="006F0CA7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</w:t>
            </w:r>
            <w:bookmarkStart w:id="2" w:name="OLE_LINK20"/>
            <w:bookmarkStart w:id="3" w:name="OLE_LINK21"/>
            <w:bookmarkStart w:id="4" w:name="OLE_LINK34"/>
            <w:r w:rsidR="00182EBC" w:rsidRPr="00570C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82EBC" w:rsidRPr="00570C26">
              <w:rPr>
                <w:rFonts w:ascii="Times New Roman" w:hAnsi="Times New Roman" w:cs="Times New Roman"/>
                <w:szCs w:val="21"/>
              </w:rPr>
              <w:t>TTCCAGCAATGACAATGCAAAACCTAGTAACAT</w:t>
            </w:r>
            <w:bookmarkEnd w:id="2"/>
            <w:bookmarkEnd w:id="3"/>
            <w:bookmarkEnd w:id="4"/>
            <w:r w:rsidR="00182EBC" w:rsidRPr="00440B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F0CA7" w14:paraId="422952CA" w14:textId="77777777" w:rsidTr="00325BF1">
        <w:tc>
          <w:tcPr>
            <w:tcW w:w="1809" w:type="dxa"/>
          </w:tcPr>
          <w:p w14:paraId="178ABBE5" w14:textId="77777777" w:rsidR="006F0CA7" w:rsidRPr="00440BD3" w:rsidRDefault="006F0CA7" w:rsidP="00036E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0571011" w14:textId="060AC5B9" w:rsidR="006F0CA7" w:rsidRPr="00440BD3" w:rsidRDefault="00D23285" w:rsidP="00325B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BPV-</w:t>
            </w:r>
            <w:r w:rsidR="00325BF1" w:rsidRPr="00440BD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325BF1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663" w:type="dxa"/>
          </w:tcPr>
          <w:p w14:paraId="671027C7" w14:textId="12FA1967" w:rsidR="006F0CA7" w:rsidRPr="00440BD3" w:rsidRDefault="006F0CA7" w:rsidP="00036E4A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</w:t>
            </w:r>
            <w:bookmarkStart w:id="5" w:name="OLE_LINK22"/>
            <w:bookmarkStart w:id="6" w:name="OLE_LINK23"/>
            <w:r w:rsidR="00182EBC" w:rsidRPr="00570C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B0EA9" w:rsidRPr="00570C26">
              <w:rPr>
                <w:rFonts w:ascii="Times New Roman" w:hAnsi="Times New Roman" w:cs="Times New Roman"/>
                <w:szCs w:val="21"/>
              </w:rPr>
              <w:t>CATCCCATTCTTTGGCAAAATTTCTCCAGTCC</w:t>
            </w:r>
            <w:bookmarkEnd w:id="5"/>
            <w:bookmarkEnd w:id="6"/>
            <w:r w:rsidR="002B0EA9" w:rsidRPr="00440B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0F381F" w14:paraId="45EE6337" w14:textId="77777777" w:rsidTr="00325BF1">
        <w:tc>
          <w:tcPr>
            <w:tcW w:w="1809" w:type="dxa"/>
          </w:tcPr>
          <w:p w14:paraId="4659E33A" w14:textId="78C61A50" w:rsidR="000F381F" w:rsidRPr="00440BD3" w:rsidRDefault="000F381F" w:rsidP="000F38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16F0BBB" w14:textId="66500F5D" w:rsidR="000F381F" w:rsidRPr="00440BD3" w:rsidRDefault="00D23285" w:rsidP="000F381F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BPV-</w:t>
            </w:r>
            <w:r w:rsidR="000F381F" w:rsidRPr="00440BD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="000F381F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663" w:type="dxa"/>
          </w:tcPr>
          <w:p w14:paraId="1C21A861" w14:textId="55FC712C" w:rsidR="000F381F" w:rsidRPr="00440BD3" w:rsidRDefault="000F381F" w:rsidP="000F381F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 xml:space="preserve">5’- </w:t>
            </w:r>
            <w:r w:rsidR="006C7438" w:rsidRPr="006C7438">
              <w:rPr>
                <w:rFonts w:ascii="Times New Roman" w:hAnsi="Times New Roman" w:cs="Times New Roman"/>
                <w:szCs w:val="21"/>
              </w:rPr>
              <w:t xml:space="preserve">AAAACCTAGTAACATCGATCGAAACCAGAGTGA 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0F381F" w14:paraId="43A3B14C" w14:textId="77777777" w:rsidTr="00325BF1">
        <w:tc>
          <w:tcPr>
            <w:tcW w:w="1809" w:type="dxa"/>
          </w:tcPr>
          <w:p w14:paraId="65610E71" w14:textId="77777777" w:rsidR="000F381F" w:rsidRPr="00440BD3" w:rsidRDefault="000F381F" w:rsidP="000F38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774009B" w14:textId="286A55BA" w:rsidR="000F381F" w:rsidRPr="00440BD3" w:rsidRDefault="00D23285" w:rsidP="000F381F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BPV-</w:t>
            </w:r>
            <w:r w:rsidR="000F381F" w:rsidRPr="00440BD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0F381F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663" w:type="dxa"/>
          </w:tcPr>
          <w:p w14:paraId="1848284E" w14:textId="4A2B6B2D" w:rsidR="000F381F" w:rsidRPr="00440BD3" w:rsidRDefault="000F381F" w:rsidP="000F381F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 xml:space="preserve">5’- </w:t>
            </w:r>
            <w:r w:rsidR="006C7438" w:rsidRPr="006C7438">
              <w:rPr>
                <w:rFonts w:ascii="Times New Roman" w:hAnsi="Times New Roman" w:cs="Times New Roman"/>
                <w:szCs w:val="21"/>
              </w:rPr>
              <w:t xml:space="preserve">TTTGGGCTTCACAATAATCAGATTCGGTGTC 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0F381F" w14:paraId="1E8A42D7" w14:textId="77777777" w:rsidTr="00325BF1">
        <w:tc>
          <w:tcPr>
            <w:tcW w:w="1809" w:type="dxa"/>
          </w:tcPr>
          <w:p w14:paraId="79D596E2" w14:textId="62EC58A2" w:rsidR="000F381F" w:rsidRPr="00440BD3" w:rsidRDefault="000F381F" w:rsidP="000F38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20A59FC" w14:textId="12678C7A" w:rsidR="000F381F" w:rsidRPr="00440BD3" w:rsidRDefault="00D23285" w:rsidP="000F38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BPV-</w:t>
            </w:r>
            <w:r w:rsidR="000F381F" w:rsidRPr="00440BD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="000F381F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663" w:type="dxa"/>
          </w:tcPr>
          <w:p w14:paraId="322AD205" w14:textId="16427E99" w:rsidR="000F381F" w:rsidRPr="00440BD3" w:rsidRDefault="000F381F" w:rsidP="000F381F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</w:t>
            </w:r>
            <w:r w:rsidR="00D052E4">
              <w:t xml:space="preserve"> </w:t>
            </w:r>
            <w:r w:rsidR="00D052E4" w:rsidRPr="00D052E4">
              <w:rPr>
                <w:rFonts w:ascii="Times New Roman" w:hAnsi="Times New Roman" w:cs="Times New Roman"/>
                <w:szCs w:val="21"/>
              </w:rPr>
              <w:t>ACAATGCAAAACCTAGTAACATCGATCGAAACC</w:t>
            </w:r>
            <w:r w:rsidRPr="00440BD3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0F381F" w:rsidRPr="000F381F" w14:paraId="1A548D7E" w14:textId="77777777" w:rsidTr="00325BF1">
        <w:tc>
          <w:tcPr>
            <w:tcW w:w="1809" w:type="dxa"/>
          </w:tcPr>
          <w:p w14:paraId="3932F7F0" w14:textId="77777777" w:rsidR="000F381F" w:rsidRPr="00440BD3" w:rsidRDefault="000F381F" w:rsidP="000F381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35E971D" w14:textId="2984D7DF" w:rsidR="000F381F" w:rsidRPr="00440BD3" w:rsidRDefault="00D23285" w:rsidP="000F38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BPV-</w:t>
            </w:r>
            <w:r w:rsidR="000F381F" w:rsidRPr="00440BD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0F381F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663" w:type="dxa"/>
          </w:tcPr>
          <w:p w14:paraId="0ED82714" w14:textId="3D419D47" w:rsidR="000F381F" w:rsidRPr="00440BD3" w:rsidRDefault="000F381F" w:rsidP="000F381F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</w:t>
            </w:r>
            <w:bookmarkStart w:id="7" w:name="OLE_LINK39"/>
            <w:bookmarkStart w:id="8" w:name="OLE_LINK40"/>
            <w:bookmarkStart w:id="9" w:name="OLE_LINK41"/>
            <w:r w:rsidR="001B7A1E" w:rsidRPr="00570C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B7A1E" w:rsidRPr="001B7A1E">
              <w:rPr>
                <w:rFonts w:ascii="Times New Roman" w:hAnsi="Times New Roman" w:cs="Times New Roman"/>
                <w:szCs w:val="21"/>
              </w:rPr>
              <w:t>CCATCCCATTCTTTGGCAAAATTTCTCCAGTCC</w:t>
            </w:r>
            <w:bookmarkEnd w:id="7"/>
            <w:bookmarkEnd w:id="8"/>
            <w:bookmarkEnd w:id="9"/>
            <w:r w:rsidR="001B7A1E" w:rsidRPr="00440BD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3307CF" w14:paraId="375F7110" w14:textId="77777777" w:rsidTr="00325BF1">
        <w:tc>
          <w:tcPr>
            <w:tcW w:w="1809" w:type="dxa"/>
          </w:tcPr>
          <w:p w14:paraId="41DAE1EF" w14:textId="77777777" w:rsidR="003307CF" w:rsidRPr="00440BD3" w:rsidRDefault="003307CF" w:rsidP="003307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51A5B87" w14:textId="685A5EA6" w:rsidR="003307CF" w:rsidRPr="00440BD3" w:rsidRDefault="00D23285" w:rsidP="003307C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BPV-</w:t>
            </w:r>
            <w:r w:rsidR="003307CF" w:rsidRPr="00440BD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="003307CF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663" w:type="dxa"/>
          </w:tcPr>
          <w:p w14:paraId="5F360B61" w14:textId="72E4EF07" w:rsidR="003307CF" w:rsidRPr="00440BD3" w:rsidRDefault="003307CF" w:rsidP="003307CF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</w:t>
            </w:r>
            <w:r>
              <w:t xml:space="preserve"> </w:t>
            </w:r>
            <w:proofErr w:type="gramStart"/>
            <w:r w:rsidRPr="003307CF">
              <w:rPr>
                <w:rFonts w:ascii="Times New Roman" w:hAnsi="Times New Roman" w:cs="Times New Roman"/>
                <w:szCs w:val="21"/>
              </w:rPr>
              <w:t xml:space="preserve">CAATGCAAAACCTAGTAACATCGATCGAAACC </w:t>
            </w:r>
            <w:r w:rsidRPr="00440BD3">
              <w:rPr>
                <w:rFonts w:ascii="Times New Roman" w:hAnsi="Times New Roman" w:cs="Times New Roman"/>
                <w:szCs w:val="21"/>
              </w:rPr>
              <w:t xml:space="preserve"> -</w:t>
            </w:r>
            <w:proofErr w:type="gramEnd"/>
            <w:r w:rsidRPr="00440BD3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3307CF" w14:paraId="4385DF78" w14:textId="77777777" w:rsidTr="00325BF1">
        <w:tc>
          <w:tcPr>
            <w:tcW w:w="1809" w:type="dxa"/>
          </w:tcPr>
          <w:p w14:paraId="68A98AA7" w14:textId="77777777" w:rsidR="003307CF" w:rsidRPr="00440BD3" w:rsidRDefault="003307CF" w:rsidP="003307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B3913F7" w14:textId="6DEE01EF" w:rsidR="003307CF" w:rsidRPr="00440BD3" w:rsidRDefault="00D23285" w:rsidP="003307C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BPV-</w:t>
            </w:r>
            <w:r w:rsidR="003307CF" w:rsidRPr="00440BD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3307CF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663" w:type="dxa"/>
          </w:tcPr>
          <w:p w14:paraId="67BFC8C3" w14:textId="60E4506E" w:rsidR="003307CF" w:rsidRPr="00440BD3" w:rsidRDefault="003307CF" w:rsidP="003307CF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</w:t>
            </w:r>
            <w:r w:rsidRPr="00570C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07CF">
              <w:rPr>
                <w:rFonts w:ascii="Times New Roman" w:hAnsi="Times New Roman" w:cs="Times New Roman"/>
                <w:szCs w:val="21"/>
              </w:rPr>
              <w:t>ATCCCATTCTTTGGCAAAATTTCTCCAGTCC</w:t>
            </w:r>
            <w:r w:rsidRPr="00440BD3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3307CF" w14:paraId="55F6F715" w14:textId="77777777" w:rsidTr="00325BF1">
        <w:tc>
          <w:tcPr>
            <w:tcW w:w="1809" w:type="dxa"/>
          </w:tcPr>
          <w:p w14:paraId="38C4C7CE" w14:textId="08A2D614" w:rsidR="003307CF" w:rsidRPr="00440BD3" w:rsidRDefault="003307CF" w:rsidP="003307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0320A0B" w14:textId="3EEF97E4" w:rsidR="003307CF" w:rsidRPr="00440BD3" w:rsidRDefault="00F426EB" w:rsidP="003307CF">
            <w:pPr>
              <w:rPr>
                <w:rFonts w:ascii="Times New Roman" w:hAnsi="Times New Roman" w:cs="Times New Roman"/>
                <w:szCs w:val="21"/>
              </w:rPr>
            </w:pPr>
            <w:r w:rsidRPr="00B251CC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B251CC">
              <w:rPr>
                <w:rFonts w:ascii="Times New Roman" w:hAnsi="Times New Roman" w:cs="Times New Roman"/>
                <w:kern w:val="0"/>
                <w:szCs w:val="21"/>
              </w:rPr>
              <w:t>rob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CBPV</w:t>
            </w:r>
          </w:p>
        </w:tc>
        <w:tc>
          <w:tcPr>
            <w:tcW w:w="6663" w:type="dxa"/>
          </w:tcPr>
          <w:p w14:paraId="4AB82A87" w14:textId="71760761" w:rsidR="003307CF" w:rsidRPr="00440BD3" w:rsidRDefault="003307CF" w:rsidP="00BA2972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</w:t>
            </w:r>
            <w:bookmarkStart w:id="10" w:name="_GoBack"/>
            <w:bookmarkEnd w:id="10"/>
            <w:r w:rsidR="00BA2972" w:rsidRPr="00BA2972">
              <w:rPr>
                <w:rFonts w:ascii="Times New Roman" w:hAnsi="Times New Roman" w:cs="Times New Roman"/>
                <w:szCs w:val="21"/>
              </w:rPr>
              <w:t>GGACAGTATCTAGTGGCGATGCCCAACCTG</w:t>
            </w:r>
            <w:r w:rsidR="00967BEE" w:rsidRPr="00DA23A4">
              <w:rPr>
                <w:rFonts w:ascii="Times New Roman" w:hAnsi="Times New Roman" w:cs="Times New Roman"/>
                <w:szCs w:val="21"/>
              </w:rPr>
              <w:t>/</w:t>
            </w:r>
            <w:r w:rsidR="00967BEE">
              <w:rPr>
                <w:rFonts w:ascii="Times New Roman" w:hAnsi="Times New Roman" w:cs="Times New Roman"/>
                <w:szCs w:val="21"/>
              </w:rPr>
              <w:t>THF</w:t>
            </w:r>
            <w:r w:rsidR="00967BEE" w:rsidRPr="00DA23A4">
              <w:rPr>
                <w:rFonts w:ascii="Times New Roman" w:hAnsi="Times New Roman" w:cs="Times New Roman"/>
                <w:szCs w:val="21"/>
              </w:rPr>
              <w:t>/</w:t>
            </w:r>
            <w:r w:rsidR="00BA2972" w:rsidRPr="00BA2972">
              <w:rPr>
                <w:rFonts w:ascii="Times New Roman" w:hAnsi="Times New Roman" w:cs="Times New Roman"/>
                <w:szCs w:val="21"/>
              </w:rPr>
              <w:t xml:space="preserve">CTCAACACAGGCAACA 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86892" w14:paraId="29EDFA27" w14:textId="77777777" w:rsidTr="00325BF1">
        <w:tc>
          <w:tcPr>
            <w:tcW w:w="1809" w:type="dxa"/>
          </w:tcPr>
          <w:p w14:paraId="11A96F02" w14:textId="37BF0713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APV</w:t>
            </w:r>
          </w:p>
        </w:tc>
        <w:tc>
          <w:tcPr>
            <w:tcW w:w="1701" w:type="dxa"/>
          </w:tcPr>
          <w:p w14:paraId="2C146AE2" w14:textId="6FC20C94" w:rsidR="00886892" w:rsidRPr="00440BD3" w:rsidRDefault="00D23285" w:rsidP="008868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AP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886892" w:rsidRPr="00440BD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="00886892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3" w:type="dxa"/>
          </w:tcPr>
          <w:p w14:paraId="26551AB3" w14:textId="7DA84A0A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440BD3">
              <w:rPr>
                <w:rFonts w:ascii="Times New Roman" w:eastAsia="AdvOT596495f2+20" w:hAnsi="Times New Roman" w:cs="Times New Roman"/>
                <w:kern w:val="0"/>
                <w:szCs w:val="21"/>
              </w:rPr>
              <w:t>’</w:t>
            </w: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t xml:space="preserve"> </w:t>
            </w:r>
            <w:r w:rsidR="00967BEE" w:rsidRPr="00967BEE">
              <w:rPr>
                <w:rFonts w:ascii="Times New Roman" w:hAnsi="Times New Roman" w:cs="Times New Roman"/>
                <w:szCs w:val="21"/>
              </w:rPr>
              <w:t>CCCACTTTGTATGGACACAATTCTTGARA</w:t>
            </w:r>
            <w:r w:rsidRPr="006F0CA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-3</w:t>
            </w:r>
            <w:r w:rsidRPr="00440BD3">
              <w:rPr>
                <w:rFonts w:ascii="Times New Roman" w:eastAsia="AdvOT596495f2+20" w:hAnsi="Times New Roman" w:cs="Times New Roman"/>
                <w:kern w:val="0"/>
                <w:szCs w:val="21"/>
              </w:rPr>
              <w:t>’</w:t>
            </w:r>
          </w:p>
        </w:tc>
      </w:tr>
      <w:tr w:rsidR="00886892" w14:paraId="7CADF923" w14:textId="77777777" w:rsidTr="00325BF1">
        <w:tc>
          <w:tcPr>
            <w:tcW w:w="1809" w:type="dxa"/>
          </w:tcPr>
          <w:p w14:paraId="7E71D630" w14:textId="77777777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032EF6A" w14:textId="7845C717" w:rsidR="00886892" w:rsidRPr="00440BD3" w:rsidRDefault="00D23285" w:rsidP="008868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AP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886892" w:rsidRPr="00440BD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886892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63" w:type="dxa"/>
          </w:tcPr>
          <w:p w14:paraId="6D1798A3" w14:textId="1597CF2C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 w:rsidRPr="00570C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21D19" w:rsidRPr="00521D19">
              <w:rPr>
                <w:rFonts w:ascii="Times New Roman" w:hAnsi="Times New Roman" w:cs="Times New Roman"/>
                <w:szCs w:val="21"/>
              </w:rPr>
              <w:t>CATTTGCATATGCTCGGTCAATTATTTTAG</w:t>
            </w:r>
            <w:r w:rsidRPr="00440BD3">
              <w:rPr>
                <w:rFonts w:ascii="Times New Roman" w:hAnsi="Times New Roman" w:cs="Times New Roman"/>
                <w:kern w:val="0"/>
                <w:szCs w:val="21"/>
              </w:rPr>
              <w:t xml:space="preserve"> -3’</w:t>
            </w:r>
          </w:p>
        </w:tc>
      </w:tr>
      <w:tr w:rsidR="00886892" w14:paraId="16FE3B4D" w14:textId="77777777" w:rsidTr="00325BF1">
        <w:tc>
          <w:tcPr>
            <w:tcW w:w="1809" w:type="dxa"/>
          </w:tcPr>
          <w:p w14:paraId="150A9923" w14:textId="77777777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2A1805F" w14:textId="27F3A642" w:rsidR="00886892" w:rsidRPr="00440BD3" w:rsidRDefault="00D23285" w:rsidP="008868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AP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886892" w:rsidRPr="00440BD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="00886892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663" w:type="dxa"/>
          </w:tcPr>
          <w:p w14:paraId="18C6A03E" w14:textId="33BB2E5E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</w:t>
            </w:r>
            <w:r w:rsidRPr="00570C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21D19" w:rsidRPr="00521D19">
              <w:rPr>
                <w:rFonts w:ascii="Times New Roman" w:hAnsi="Times New Roman" w:cs="Times New Roman"/>
                <w:szCs w:val="21"/>
              </w:rPr>
              <w:t>CCACTTTGTATGGACACAATTCTTGARA</w:t>
            </w:r>
            <w:r w:rsidRPr="00440BD3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886892" w14:paraId="2546CCA4" w14:textId="77777777" w:rsidTr="00325BF1">
        <w:tc>
          <w:tcPr>
            <w:tcW w:w="1809" w:type="dxa"/>
          </w:tcPr>
          <w:p w14:paraId="393BB33E" w14:textId="25346705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258315B" w14:textId="56E2C80D" w:rsidR="00886892" w:rsidRPr="00440BD3" w:rsidRDefault="00D23285" w:rsidP="008868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AP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886892" w:rsidRPr="00440BD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886892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663" w:type="dxa"/>
          </w:tcPr>
          <w:p w14:paraId="4C6A561C" w14:textId="45299549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</w:t>
            </w:r>
            <w:r w:rsidRPr="00570C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5E5" w:rsidRPr="005855E5">
              <w:rPr>
                <w:rFonts w:ascii="Times New Roman" w:hAnsi="Times New Roman" w:cs="Times New Roman"/>
                <w:szCs w:val="21"/>
              </w:rPr>
              <w:t>TCACATATAGTATTCCAGAAATCGCTCCTG</w:t>
            </w:r>
            <w:r w:rsidRPr="00440BD3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886892" w14:paraId="7F7151BC" w14:textId="77777777" w:rsidTr="00325BF1">
        <w:tc>
          <w:tcPr>
            <w:tcW w:w="1809" w:type="dxa"/>
          </w:tcPr>
          <w:p w14:paraId="28256E25" w14:textId="77777777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EFF4E9E" w14:textId="5521783B" w:rsidR="00886892" w:rsidRPr="00440BD3" w:rsidRDefault="00D23285" w:rsidP="008868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AP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886892" w:rsidRPr="00440BD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="0088689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663" w:type="dxa"/>
          </w:tcPr>
          <w:p w14:paraId="6377E0AF" w14:textId="34E191D2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 xml:space="preserve">5’- </w:t>
            </w:r>
            <w:r w:rsidR="002508EF" w:rsidRPr="002508EF">
              <w:rPr>
                <w:rFonts w:ascii="Times New Roman" w:hAnsi="Times New Roman" w:cs="Times New Roman"/>
                <w:szCs w:val="21"/>
              </w:rPr>
              <w:t>TTGTATGGACACAATTCTTGARATGCCAAA</w:t>
            </w:r>
            <w:r w:rsidRPr="006C74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86892" w14:paraId="1469C785" w14:textId="77777777" w:rsidTr="00325BF1">
        <w:tc>
          <w:tcPr>
            <w:tcW w:w="1809" w:type="dxa"/>
          </w:tcPr>
          <w:p w14:paraId="0E8B0920" w14:textId="77777777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6E9D723" w14:textId="000E63A7" w:rsidR="00886892" w:rsidRPr="00440BD3" w:rsidRDefault="00D23285" w:rsidP="0088689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AP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886892" w:rsidRPr="00440BD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88689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663" w:type="dxa"/>
          </w:tcPr>
          <w:p w14:paraId="53EF0A44" w14:textId="33EDF49C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 xml:space="preserve">5’- </w:t>
            </w:r>
            <w:r w:rsidR="002508EF" w:rsidRPr="002508EF">
              <w:rPr>
                <w:rFonts w:ascii="Times New Roman" w:hAnsi="Times New Roman" w:cs="Times New Roman"/>
                <w:szCs w:val="21"/>
              </w:rPr>
              <w:t xml:space="preserve">CACATATAGTATTCCAGAAATCGCTCCTG 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86892" w14:paraId="0416DF87" w14:textId="77777777" w:rsidTr="00325BF1">
        <w:tc>
          <w:tcPr>
            <w:tcW w:w="1809" w:type="dxa"/>
          </w:tcPr>
          <w:p w14:paraId="3F2EDC02" w14:textId="77777777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3BB096E" w14:textId="4311A694" w:rsidR="00886892" w:rsidRPr="00440BD3" w:rsidRDefault="00D23285" w:rsidP="0088689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AP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886892" w:rsidRPr="00440BD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="00886892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663" w:type="dxa"/>
          </w:tcPr>
          <w:p w14:paraId="396573C3" w14:textId="4EC0FDF1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</w:t>
            </w:r>
            <w:r>
              <w:t xml:space="preserve"> </w:t>
            </w:r>
            <w:r w:rsidR="002508EF" w:rsidRPr="002508EF">
              <w:rPr>
                <w:rFonts w:ascii="Times New Roman" w:hAnsi="Times New Roman" w:cs="Times New Roman"/>
                <w:szCs w:val="21"/>
              </w:rPr>
              <w:t>CTTTGTATGGACACAATTCTTGARATGCC</w:t>
            </w:r>
            <w:r w:rsidR="00DA23A4" w:rsidRPr="00DA23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86892" w14:paraId="3C46C1FE" w14:textId="77777777" w:rsidTr="00325BF1">
        <w:tc>
          <w:tcPr>
            <w:tcW w:w="1809" w:type="dxa"/>
          </w:tcPr>
          <w:p w14:paraId="0E120FB0" w14:textId="77777777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5F0867C" w14:textId="17305C5A" w:rsidR="00886892" w:rsidRPr="00440BD3" w:rsidRDefault="00D23285" w:rsidP="0088689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AP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886892" w:rsidRPr="00440BD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886892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663" w:type="dxa"/>
          </w:tcPr>
          <w:p w14:paraId="5764420D" w14:textId="0D3DFAB4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</w:t>
            </w:r>
            <w:r w:rsidRPr="00570C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A23A4" w:rsidRPr="00DA23A4">
              <w:rPr>
                <w:rFonts w:ascii="Times New Roman" w:hAnsi="Times New Roman" w:cs="Times New Roman"/>
                <w:szCs w:val="21"/>
              </w:rPr>
              <w:t xml:space="preserve">CATATAGTATTCCAGAAATCGCTCCTGA 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886892" w14:paraId="29E7304B" w14:textId="77777777" w:rsidTr="00325BF1">
        <w:tc>
          <w:tcPr>
            <w:tcW w:w="1809" w:type="dxa"/>
          </w:tcPr>
          <w:p w14:paraId="18F2A17D" w14:textId="77777777" w:rsidR="00886892" w:rsidRPr="00440BD3" w:rsidRDefault="00886892" w:rsidP="008868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F2A067D" w14:textId="498E4140" w:rsidR="00886892" w:rsidRPr="00440BD3" w:rsidRDefault="00D23285" w:rsidP="00886892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251CC">
              <w:rPr>
                <w:rFonts w:ascii="Times New Roman" w:hAnsi="Times New Roman" w:cs="Times New Roman"/>
                <w:kern w:val="0"/>
                <w:szCs w:val="21"/>
              </w:rPr>
              <w:t>Prob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V</w:t>
            </w:r>
          </w:p>
        </w:tc>
        <w:tc>
          <w:tcPr>
            <w:tcW w:w="6663" w:type="dxa"/>
          </w:tcPr>
          <w:p w14:paraId="7A47A739" w14:textId="45B2A523" w:rsidR="00886892" w:rsidRPr="00440BD3" w:rsidRDefault="006F3624" w:rsidP="006F3624">
            <w:pPr>
              <w:wordWrap w:val="0"/>
              <w:rPr>
                <w:rFonts w:ascii="Times New Roman" w:hAnsi="Times New Roman" w:cs="Times New Roman"/>
                <w:szCs w:val="21"/>
              </w:rPr>
            </w:pPr>
            <w:r w:rsidRPr="00440BD3">
              <w:rPr>
                <w:rFonts w:ascii="Times New Roman" w:hAnsi="Times New Roman" w:cs="Times New Roman"/>
                <w:szCs w:val="21"/>
              </w:rPr>
              <w:t>5’-</w:t>
            </w:r>
            <w:r w:rsidR="00DA23A4" w:rsidRPr="00DA23A4">
              <w:rPr>
                <w:rFonts w:ascii="Times New Roman" w:hAnsi="Times New Roman" w:cs="Times New Roman"/>
                <w:szCs w:val="21"/>
              </w:rPr>
              <w:t>ATTGTGAAAATGCAATTATGGAGCTTTCCATG/</w:t>
            </w:r>
            <w:r w:rsidR="00967BEE">
              <w:rPr>
                <w:rFonts w:ascii="Times New Roman" w:hAnsi="Times New Roman" w:cs="Times New Roman"/>
                <w:szCs w:val="21"/>
              </w:rPr>
              <w:t>THF</w:t>
            </w:r>
            <w:r w:rsidR="00DA23A4" w:rsidRPr="00DA23A4">
              <w:rPr>
                <w:rFonts w:ascii="Times New Roman" w:hAnsi="Times New Roman" w:cs="Times New Roman"/>
                <w:szCs w:val="21"/>
              </w:rPr>
              <w:t>/ATGAAGAGAGCGT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0BD3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39599F1F" w14:textId="77777777" w:rsidR="00CB2D95" w:rsidRDefault="00CB2D95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p w14:paraId="3E3A2B9F" w14:textId="77777777" w:rsidR="00CB2D95" w:rsidRDefault="00CB2D95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</w:p>
    <w:p w14:paraId="58A857EA" w14:textId="46D4DEDA" w:rsidR="00CB2D95" w:rsidRDefault="009F6756" w:rsidP="00440BD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  <w:r w:rsidRPr="009F6756">
        <w:rPr>
          <w:rFonts w:ascii="AdvOT596495f2" w:hAnsi="AdvOT596495f2" w:cs="AdvOT596495f2"/>
          <w:b/>
          <w:kern w:val="0"/>
          <w:szCs w:val="21"/>
        </w:rPr>
        <w:t>Supplementary</w:t>
      </w:r>
      <w:r w:rsidRPr="009F6756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440BD3" w:rsidRPr="009F6756">
        <w:rPr>
          <w:rFonts w:ascii="Times New Roman" w:hAnsi="Times New Roman" w:cs="Times New Roman"/>
          <w:b/>
          <w:kern w:val="0"/>
          <w:szCs w:val="21"/>
        </w:rPr>
        <w:t>Table 1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B251CC" w:rsidRPr="00B251CC">
        <w:rPr>
          <w:rFonts w:ascii="Times New Roman" w:hAnsi="Times New Roman" w:cs="Times New Roman"/>
          <w:kern w:val="0"/>
          <w:szCs w:val="21"/>
        </w:rPr>
        <w:t>Primers and probes used in this study</w:t>
      </w:r>
    </w:p>
    <w:p w14:paraId="6F761F45" w14:textId="77777777" w:rsidR="00555B85" w:rsidRDefault="00555B85" w:rsidP="00440BD3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kern w:val="0"/>
          <w:szCs w:val="21"/>
        </w:rPr>
      </w:pPr>
    </w:p>
    <w:p w14:paraId="21F862FD" w14:textId="77777777" w:rsidR="000F381F" w:rsidRPr="000F381F" w:rsidRDefault="000F381F" w:rsidP="00440BD3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kern w:val="0"/>
          <w:szCs w:val="21"/>
        </w:rPr>
      </w:pPr>
    </w:p>
    <w:p w14:paraId="4D418E17" w14:textId="77777777" w:rsidR="00440BD3" w:rsidRDefault="002613D0" w:rsidP="002613D0">
      <w:pPr>
        <w:autoSpaceDE w:val="0"/>
        <w:autoSpaceDN w:val="0"/>
        <w:adjustRightInd w:val="0"/>
        <w:jc w:val="left"/>
        <w:rPr>
          <w:rFonts w:ascii="AdvOT596495f2" w:hAnsi="AdvOT596495f2" w:cs="AdvOT596495f2"/>
          <w:kern w:val="0"/>
          <w:szCs w:val="21"/>
        </w:rPr>
      </w:pPr>
      <w:r w:rsidRPr="002613D0">
        <w:rPr>
          <w:rFonts w:ascii="AdvOT596495f2" w:hAnsi="AdvOT596495f2" w:cs="AdvOT596495f2"/>
          <w:kern w:val="0"/>
          <w:szCs w:val="21"/>
        </w:rPr>
        <w:t xml:space="preserve"> </w:t>
      </w:r>
    </w:p>
    <w:sectPr w:rsidR="00440BD3" w:rsidSect="00DB4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BA40B" w14:textId="77777777" w:rsidR="00E05C2C" w:rsidRDefault="00E05C2C" w:rsidP="002613D0">
      <w:r>
        <w:separator/>
      </w:r>
    </w:p>
  </w:endnote>
  <w:endnote w:type="continuationSeparator" w:id="0">
    <w:p w14:paraId="37D5088C" w14:textId="77777777" w:rsidR="00E05C2C" w:rsidRDefault="00E05C2C" w:rsidP="00261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596495f2+2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77DE3B" w14:textId="77777777" w:rsidR="00E05C2C" w:rsidRDefault="00E05C2C" w:rsidP="002613D0">
      <w:r>
        <w:separator/>
      </w:r>
    </w:p>
  </w:footnote>
  <w:footnote w:type="continuationSeparator" w:id="0">
    <w:p w14:paraId="7A5E7D4C" w14:textId="77777777" w:rsidR="00E05C2C" w:rsidRDefault="00E05C2C" w:rsidP="00261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2C18"/>
    <w:rsid w:val="000258F3"/>
    <w:rsid w:val="00036E4A"/>
    <w:rsid w:val="000519FC"/>
    <w:rsid w:val="000E219E"/>
    <w:rsid w:val="000F381F"/>
    <w:rsid w:val="000F6526"/>
    <w:rsid w:val="00182EBC"/>
    <w:rsid w:val="00192C18"/>
    <w:rsid w:val="001B7A1E"/>
    <w:rsid w:val="002107BB"/>
    <w:rsid w:val="002379BB"/>
    <w:rsid w:val="002508EF"/>
    <w:rsid w:val="002613D0"/>
    <w:rsid w:val="00281ED1"/>
    <w:rsid w:val="002B0EA9"/>
    <w:rsid w:val="002E2326"/>
    <w:rsid w:val="00325BF1"/>
    <w:rsid w:val="003307CF"/>
    <w:rsid w:val="003771B7"/>
    <w:rsid w:val="00381480"/>
    <w:rsid w:val="003E7354"/>
    <w:rsid w:val="0041117D"/>
    <w:rsid w:val="00440BD3"/>
    <w:rsid w:val="004D46D7"/>
    <w:rsid w:val="004F79BC"/>
    <w:rsid w:val="00521D19"/>
    <w:rsid w:val="00555B85"/>
    <w:rsid w:val="005855E5"/>
    <w:rsid w:val="0059575D"/>
    <w:rsid w:val="0061056F"/>
    <w:rsid w:val="00645B66"/>
    <w:rsid w:val="00682A48"/>
    <w:rsid w:val="006B6455"/>
    <w:rsid w:val="006C3923"/>
    <w:rsid w:val="006C7438"/>
    <w:rsid w:val="006E6608"/>
    <w:rsid w:val="006F0CA7"/>
    <w:rsid w:val="006F3624"/>
    <w:rsid w:val="00790FE1"/>
    <w:rsid w:val="007A600F"/>
    <w:rsid w:val="007D6765"/>
    <w:rsid w:val="007F036B"/>
    <w:rsid w:val="007F19E6"/>
    <w:rsid w:val="00877DF7"/>
    <w:rsid w:val="00886892"/>
    <w:rsid w:val="008E1789"/>
    <w:rsid w:val="00967BEE"/>
    <w:rsid w:val="009755F7"/>
    <w:rsid w:val="00984FF1"/>
    <w:rsid w:val="009F0BD4"/>
    <w:rsid w:val="009F6756"/>
    <w:rsid w:val="00A67861"/>
    <w:rsid w:val="00B161A3"/>
    <w:rsid w:val="00B251CC"/>
    <w:rsid w:val="00BA2972"/>
    <w:rsid w:val="00BB4704"/>
    <w:rsid w:val="00BB7289"/>
    <w:rsid w:val="00BC73D3"/>
    <w:rsid w:val="00C95953"/>
    <w:rsid w:val="00CB2D95"/>
    <w:rsid w:val="00D052E4"/>
    <w:rsid w:val="00D23285"/>
    <w:rsid w:val="00DA23A4"/>
    <w:rsid w:val="00DB4A20"/>
    <w:rsid w:val="00E05C2C"/>
    <w:rsid w:val="00E078B3"/>
    <w:rsid w:val="00E60313"/>
    <w:rsid w:val="00EC5777"/>
    <w:rsid w:val="00ED7F43"/>
    <w:rsid w:val="00EE68AA"/>
    <w:rsid w:val="00F426EB"/>
    <w:rsid w:val="00F9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9F244"/>
  <w15:docId w15:val="{68DB8F73-C466-460F-8005-4B0ADCF01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4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3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3D0"/>
    <w:rPr>
      <w:sz w:val="18"/>
      <w:szCs w:val="18"/>
    </w:rPr>
  </w:style>
  <w:style w:type="table" w:styleId="a7">
    <w:name w:val="Table Grid"/>
    <w:basedOn w:val="a1"/>
    <w:uiPriority w:val="59"/>
    <w:rsid w:val="00CB2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8</cp:revision>
  <dcterms:created xsi:type="dcterms:W3CDTF">2022-10-11T13:10:00Z</dcterms:created>
  <dcterms:modified xsi:type="dcterms:W3CDTF">2024-02-20T13:52:00Z</dcterms:modified>
</cp:coreProperties>
</file>